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A0F98" w14:textId="77777777" w:rsidR="00563090" w:rsidRPr="00563090" w:rsidRDefault="00563090" w:rsidP="006052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  <w:r w:rsidRPr="00563090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Supplementary File 1</w:t>
      </w:r>
    </w:p>
    <w:p w14:paraId="273FA799" w14:textId="2D719266" w:rsidR="00605211" w:rsidRPr="00333F8F" w:rsidRDefault="00605211" w:rsidP="006052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333F8F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Curated List of Codes, Keywords, Hashtags and Phrases</w:t>
      </w:r>
    </w:p>
    <w:p w14:paraId="500D6D8D" w14:textId="77777777" w:rsidR="00605211" w:rsidRPr="00605211" w:rsidRDefault="00605211" w:rsidP="0060521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605211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</w:p>
    <w:p w14:paraId="41B6C722" w14:textId="77777777" w:rsid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b/>
          <w:bCs/>
          <w:color w:val="000000"/>
          <w:lang w:val="en-US"/>
        </w:rPr>
      </w:pPr>
    </w:p>
    <w:p w14:paraId="71C01802" w14:textId="77777777" w:rsid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b/>
          <w:bCs/>
          <w:color w:val="000000"/>
          <w:lang w:val="en-US"/>
        </w:rPr>
        <w:sectPr w:rsidR="00FE0DB1" w:rsidSect="005D74E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E309350" w14:textId="35AABA76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  <w:r w:rsidRPr="00FE0DB1">
        <w:rPr>
          <w:rFonts w:ascii="Times Roman" w:hAnsi="Times Roman" w:cs="Times Roman"/>
          <w:b/>
          <w:bCs/>
          <w:color w:val="000000"/>
          <w:sz w:val="26"/>
          <w:szCs w:val="26"/>
          <w:lang w:val="en-US"/>
        </w:rPr>
        <w:t xml:space="preserve">English </w:t>
      </w:r>
    </w:p>
    <w:p w14:paraId="1EFD7AF0" w14:textId="77777777" w:rsidR="00FE0DB1" w:rsidRP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</w:p>
    <w:p w14:paraId="18903CC8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#prolife </w:t>
      </w:r>
    </w:p>
    <w:p w14:paraId="70787A87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#prolifeindia </w:t>
      </w:r>
    </w:p>
    <w:p w14:paraId="59017DE2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#marchforlifeindia </w:t>
      </w:r>
    </w:p>
    <w:p w14:paraId="29473639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#antiabortion </w:t>
      </w:r>
    </w:p>
    <w:p w14:paraId="2BF7EA7F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“abortion + sin”</w:t>
      </w:r>
    </w:p>
    <w:p w14:paraId="60EBD00B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“abortion +murder” </w:t>
      </w:r>
    </w:p>
    <w:p w14:paraId="519921E4" w14:textId="41A1585D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“MTP 1971”</w:t>
      </w:r>
    </w:p>
    <w:p w14:paraId="7AB6173E" w14:textId="65C7B03D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Abortion</w:t>
      </w:r>
    </w:p>
    <w:p w14:paraId="36A6A98C" w14:textId="38C106CD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MTP</w:t>
      </w:r>
    </w:p>
    <w:p w14:paraId="32C33BCC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Sex selection</w:t>
      </w:r>
    </w:p>
    <w:p w14:paraId="06D9D615" w14:textId="602EBCDD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Foeticide</w:t>
      </w:r>
      <w:proofErr w:type="spellEnd"/>
    </w:p>
    <w:p w14:paraId="6DF6965A" w14:textId="678F13E9" w:rsidR="00605211" w:rsidRPr="00FE0DB1" w:rsidRDefault="0056309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>
        <w:rPr>
          <w:rFonts w:ascii="Times Roman" w:hAnsi="Times Roman" w:cs="Times Roman"/>
          <w:color w:val="000000"/>
          <w:lang w:val="en-US"/>
        </w:rPr>
        <w:t>T</w:t>
      </w:r>
      <w:r w:rsidR="00605211" w:rsidRPr="00FE0DB1">
        <w:rPr>
          <w:rFonts w:ascii="Times Roman" w:hAnsi="Times Roman" w:cs="Times Roman"/>
          <w:color w:val="000000"/>
          <w:lang w:val="en-US"/>
        </w:rPr>
        <w:t xml:space="preserve">ermination of pregnancy </w:t>
      </w:r>
    </w:p>
    <w:p w14:paraId="27F2F9C7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Killing of innocent in the womb </w:t>
      </w:r>
    </w:p>
    <w:p w14:paraId="2F64FD2B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Abort the fetus </w:t>
      </w:r>
    </w:p>
    <w:p w14:paraId="50512519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Unwanted pregnancy </w:t>
      </w:r>
    </w:p>
    <w:p w14:paraId="54091F0D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Pro-life</w:t>
      </w:r>
    </w:p>
    <w:p w14:paraId="7CF90FEF" w14:textId="76FBACE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Pro-choice</w:t>
      </w:r>
    </w:p>
    <w:p w14:paraId="79E53856" w14:textId="30252343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March for life </w:t>
      </w:r>
    </w:p>
    <w:p w14:paraId="69AF2676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Induced abortion </w:t>
      </w:r>
    </w:p>
    <w:p w14:paraId="7F637A5E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Foetal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rights </w:t>
      </w:r>
    </w:p>
    <w:p w14:paraId="265A71DE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b/>
          <w:bCs/>
          <w:color w:val="000000"/>
          <w:sz w:val="26"/>
          <w:szCs w:val="26"/>
          <w:lang w:val="en-US"/>
        </w:rPr>
      </w:pPr>
    </w:p>
    <w:p w14:paraId="76CF2617" w14:textId="77777777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  <w:r w:rsidRPr="00FE0DB1">
        <w:rPr>
          <w:rFonts w:ascii="Times Roman" w:hAnsi="Times Roman" w:cs="Times Roman"/>
          <w:b/>
          <w:bCs/>
          <w:color w:val="000000"/>
          <w:sz w:val="26"/>
          <w:szCs w:val="26"/>
          <w:lang w:val="en-US"/>
        </w:rPr>
        <w:t xml:space="preserve">Hindi </w:t>
      </w:r>
    </w:p>
    <w:p w14:paraId="7D620D72" w14:textId="77777777" w:rsidR="00FE0DB1" w:rsidRP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</w:p>
    <w:p w14:paraId="5A0B3414" w14:textId="0CAABF2D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pat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पात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0F85F77B" w14:textId="2327EC9F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Bhru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haty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भ्रु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हत्या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2173F18B" w14:textId="02346F0B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78061C63" w14:textId="170C0884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Pet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iran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/Pet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irn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पेट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िरान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/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पेट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िरना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1D7BF954" w14:textId="76FDF338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Killing of unborn child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अजन्मे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बच्चे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की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हत्य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3818CCA1" w14:textId="4E0C2407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Kanya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bhru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haty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कन्य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भ्रु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हत्य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01D55069" w14:textId="2DE4FFCC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Bhrunnash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भ्रुणनाश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46798B39" w14:textId="370BB233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samapa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समापन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3FDEF621" w14:textId="43C81A0E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Unchah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अनचाह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67952375" w14:textId="06BEA156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>Medical Termination of Pregnancy Act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 w:hint="cs"/>
          <w:color w:val="000000"/>
          <w:lang w:val="en-US"/>
        </w:rPr>
        <w:t>के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चिकित्सीय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समापन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अधिनियम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5F7E26AE" w14:textId="2761B90D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iran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िरान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059EBFA0" w14:textId="3F14FB91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Bachch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iran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बच्च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िराना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7165E814" w14:textId="77777777" w:rsidR="00FE0DB1" w:rsidRP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</w:p>
    <w:p w14:paraId="2711D552" w14:textId="69629056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Kanooni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arbhsamapa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कानूनी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समापन</w:t>
      </w:r>
      <w:proofErr w:type="spellEnd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)</w:t>
      </w:r>
    </w:p>
    <w:p w14:paraId="6DF3E61A" w14:textId="77777777" w:rsidR="00CD33B0" w:rsidRPr="00FE0DB1" w:rsidRDefault="00CD33B0" w:rsidP="00FE0DB1">
      <w:pPr>
        <w:widowControl w:val="0"/>
        <w:autoSpaceDE w:val="0"/>
        <w:autoSpaceDN w:val="0"/>
        <w:adjustRightInd w:val="0"/>
        <w:rPr>
          <w:rFonts w:ascii="KOHINOOR DEVANAGARI SEMIBOLD" w:hAnsi="KOHINOOR DEVANAGARI SEMIBOLD" w:cs="KOHINOOR DEVANAGARI SEMIBOLD"/>
          <w:color w:val="000000"/>
          <w:lang w:val="en-US"/>
        </w:rPr>
      </w:pPr>
      <w:proofErr w:type="spellStart"/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गर्भपात</w:t>
      </w:r>
      <w:r w:rsidRPr="00FE0DB1">
        <w:rPr>
          <w:rFonts w:ascii="Times Roman" w:hAnsi="Times Roman" w:cs="Times Roman"/>
          <w:color w:val="000000"/>
          <w:lang w:val="en-US"/>
        </w:rPr>
        <w:t>+</w:t>
      </w:r>
      <w:r w:rsidRPr="00FE0DB1">
        <w:rPr>
          <w:rFonts w:ascii="KOHINOOR DEVANAGARI SEMIBOLD" w:hAnsi="KOHINOOR DEVANAGARI SEMIBOLD" w:cs="KOHINOOR DEVANAGARI SEMIBOLD"/>
          <w:color w:val="000000"/>
          <w:lang w:val="en-US"/>
        </w:rPr>
        <w:t>महापाप</w:t>
      </w:r>
      <w:proofErr w:type="spellEnd"/>
    </w:p>
    <w:p w14:paraId="1C024AD4" w14:textId="77777777" w:rsidR="00FE0DB1" w:rsidRP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b/>
          <w:bCs/>
          <w:color w:val="000000"/>
          <w:sz w:val="26"/>
          <w:szCs w:val="26"/>
          <w:lang w:val="en-US"/>
        </w:rPr>
      </w:pPr>
    </w:p>
    <w:p w14:paraId="5540B032" w14:textId="40CF615E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  <w:r w:rsidRPr="00FE0DB1">
        <w:rPr>
          <w:rFonts w:ascii="Times Roman" w:hAnsi="Times Roman" w:cs="Times Roman"/>
          <w:b/>
          <w:bCs/>
          <w:color w:val="000000"/>
          <w:sz w:val="26"/>
          <w:szCs w:val="26"/>
          <w:lang w:val="en-US"/>
        </w:rPr>
        <w:t xml:space="preserve">Assamese </w:t>
      </w:r>
    </w:p>
    <w:p w14:paraId="293B1732" w14:textId="77777777" w:rsidR="00FE0DB1" w:rsidRDefault="00FE0DB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sz w:val="26"/>
          <w:szCs w:val="26"/>
          <w:lang w:val="en-US"/>
        </w:rPr>
      </w:pPr>
    </w:p>
    <w:p w14:paraId="418513FF" w14:textId="2E95AD3E" w:rsidR="00985099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pat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পাত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47AB1DC2" w14:textId="3F23DD85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Konya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Bhru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Hoty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কনা</w:t>
      </w:r>
      <w:proofErr w:type="spellEnd"/>
      <w:r w:rsidR="00134D1C" w:rsidRPr="00FE0DB1">
        <w:rPr>
          <w:rFonts w:ascii="Kohinoor Bangla" w:hAnsi="Kohinoor Bangla" w:cs="Kohinoor Bangla"/>
          <w:color w:val="000000"/>
          <w:lang w:val="en-US"/>
        </w:rPr>
        <w:t xml:space="preserve"> </w:t>
      </w:r>
      <w:proofErr w:type="spellStart"/>
      <w:r w:rsidR="00134D1C" w:rsidRPr="00FE0DB1">
        <w:rPr>
          <w:rFonts w:ascii="Kohinoor Bangla" w:hAnsi="Kohinoor Bangla" w:cs="Kohinoor Bangla" w:hint="cs"/>
          <w:color w:val="000000"/>
          <w:lang w:val="en-US"/>
        </w:rPr>
        <w:t>ভ্ৰু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হত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6E41200E" w14:textId="5DF6016B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Bhru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Hoty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="00134D1C" w:rsidRPr="00FE0DB1">
        <w:rPr>
          <w:rFonts w:ascii="Kohinoor Bangla" w:hAnsi="Kohinoor Bangla" w:cs="Kohinoor Bangla" w:hint="cs"/>
          <w:color w:val="000000"/>
          <w:lang w:val="en-US"/>
        </w:rPr>
        <w:t>ভ্ৰু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হত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2ECAAE92" w14:textId="681A1DCA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Prorusito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pat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="00680506" w:rsidRPr="00FE0DB1">
        <w:rPr>
          <w:rFonts w:ascii="Kohinoor Bangla" w:hAnsi="Kohinoor Bangla" w:cs="Kohinoor Bangla"/>
          <w:color w:val="000000"/>
          <w:lang w:val="en-US"/>
        </w:rPr>
        <w:t>প্ৰৰুচিটো</w:t>
      </w:r>
      <w:proofErr w:type="spellEnd"/>
      <w:r w:rsidR="00680506" w:rsidRPr="00FE0DB1">
        <w:rPr>
          <w:rFonts w:ascii="Bangla Sangam MN" w:hAnsi="Bangla Sangam MN" w:cs="Kohinoor Bangla"/>
          <w:color w:val="000000"/>
          <w:lang w:val="en-US"/>
        </w:rPr>
        <w:t xml:space="preserve"> </w:t>
      </w:r>
      <w:proofErr w:type="spellStart"/>
      <w:r w:rsidRPr="00FE0DB1">
        <w:rPr>
          <w:rFonts w:ascii="Bangla Sangam MN" w:hAnsi="Bangla Sangam MN" w:cs="Kohinoor Bangla"/>
          <w:color w:val="000000"/>
          <w:lang w:val="en-US"/>
        </w:rPr>
        <w:t>গভপাত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) </w:t>
      </w:r>
    </w:p>
    <w:p w14:paraId="4E48ED32" w14:textId="77777777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Onirapod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pat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অিনৰাপদ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পাত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)] </w:t>
      </w:r>
    </w:p>
    <w:p w14:paraId="1A2BC8F9" w14:textId="47F2F3A6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Obanchito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dharo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="00680506" w:rsidRPr="00FE0DB1">
        <w:rPr>
          <w:rFonts w:ascii="Kohinoor Bangla" w:hAnsi="Kohinoor Bangla" w:cs="Kohinoor Bangla" w:hint="cs"/>
          <w:color w:val="000000"/>
          <w:lang w:val="en-US"/>
        </w:rPr>
        <w:t>ওবাঞ্চিটো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ধাৰ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) </w:t>
      </w:r>
    </w:p>
    <w:p w14:paraId="03BB34A0" w14:textId="3708695C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Lingo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vittik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pat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="00FE0DB1" w:rsidRPr="00FE0DB1">
        <w:rPr>
          <w:rFonts w:ascii="Kohinoor Bangla" w:hAnsi="Kohinoor Bangla" w:cs="Kohinoor Bangla" w:hint="cs"/>
          <w:color w:val="000000"/>
          <w:lang w:val="en-US"/>
        </w:rPr>
        <w:t>লিংগো</w:t>
      </w:r>
      <w:proofErr w:type="spellEnd"/>
      <w:r w:rsidR="00FE0DB1" w:rsidRPr="00FE0DB1">
        <w:rPr>
          <w:rFonts w:ascii="Kohinoor Bangla" w:hAnsi="Kohinoor Bangla" w:cs="Kohinoor Bangla"/>
          <w:color w:val="000000"/>
          <w:lang w:val="en-US"/>
        </w:rPr>
        <w:t xml:space="preserve"> </w:t>
      </w:r>
      <w:proofErr w:type="spellStart"/>
      <w:r w:rsidR="00FE0DB1" w:rsidRPr="00FE0DB1">
        <w:rPr>
          <w:rFonts w:ascii="Kohinoor Bangla" w:hAnsi="Kohinoor Bangla" w:cs="Kohinoor Bangla" w:hint="cs"/>
          <w:color w:val="000000"/>
          <w:lang w:val="en-US"/>
        </w:rPr>
        <w:t>ভিটিক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পাত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) </w:t>
      </w:r>
    </w:p>
    <w:p w14:paraId="56DE05A1" w14:textId="3C6BE24C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r w:rsidRPr="00FE0DB1">
        <w:rPr>
          <w:rFonts w:ascii="Times Roman" w:hAnsi="Times Roman" w:cs="Times Roman"/>
          <w:color w:val="000000"/>
          <w:lang w:val="en-US"/>
        </w:rPr>
        <w:t xml:space="preserve">“Wash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kori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Times Roman" w:hAnsi="Times Roman" w:cs="Times Roman"/>
          <w:color w:val="000000"/>
          <w:lang w:val="en-US"/>
        </w:rPr>
        <w:t>diya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”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ৱাছ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কৰা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4C6255CD" w14:textId="1B33D596" w:rsidR="00431BE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woti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ৱতী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>)</w:t>
      </w:r>
    </w:p>
    <w:p w14:paraId="77B9C5DA" w14:textId="11D551E8" w:rsidR="00605211" w:rsidRPr="00FE0DB1" w:rsidRDefault="00605211" w:rsidP="00FE0DB1">
      <w:pPr>
        <w:widowControl w:val="0"/>
        <w:autoSpaceDE w:val="0"/>
        <w:autoSpaceDN w:val="0"/>
        <w:adjustRightInd w:val="0"/>
        <w:rPr>
          <w:rFonts w:ascii="Times Roman" w:hAnsi="Times Roman" w:cs="Times Roman"/>
          <w:color w:val="000000"/>
          <w:lang w:val="en-US"/>
        </w:rPr>
      </w:pPr>
      <w:proofErr w:type="spellStart"/>
      <w:r w:rsidRPr="00FE0DB1">
        <w:rPr>
          <w:rFonts w:ascii="Times Roman" w:hAnsi="Times Roman" w:cs="Times Roman"/>
          <w:color w:val="000000"/>
          <w:lang w:val="en-US"/>
        </w:rPr>
        <w:t>Gorbhodharon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 (</w:t>
      </w:r>
      <w:proofErr w:type="spellStart"/>
      <w:r w:rsidRPr="00FE0DB1">
        <w:rPr>
          <w:rFonts w:ascii="Kohinoor Bangla" w:hAnsi="Kohinoor Bangla" w:cs="Kohinoor Bangla"/>
          <w:color w:val="000000"/>
          <w:lang w:val="en-US"/>
        </w:rPr>
        <w:t>গভধাৰণ</w:t>
      </w:r>
      <w:proofErr w:type="spellEnd"/>
      <w:r w:rsidRPr="00FE0DB1">
        <w:rPr>
          <w:rFonts w:ascii="Times Roman" w:hAnsi="Times Roman" w:cs="Times Roman"/>
          <w:color w:val="000000"/>
          <w:lang w:val="en-US"/>
        </w:rPr>
        <w:t xml:space="preserve">) </w:t>
      </w:r>
    </w:p>
    <w:sectPr w:rsidR="00605211" w:rsidRPr="00FE0DB1" w:rsidSect="00FE0DB1">
      <w:type w:val="continuous"/>
      <w:pgSz w:w="11900" w:h="16840"/>
      <w:pgMar w:top="1440" w:right="1800" w:bottom="1440" w:left="180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KOHINOOR DEVANAGARI SEMIBOLD">
    <w:panose1 w:val="02000000000000000000"/>
    <w:charset w:val="4D"/>
    <w:family w:val="auto"/>
    <w:pitch w:val="variable"/>
    <w:sig w:usb0="00008007" w:usb1="00000000" w:usb2="00000000" w:usb3="00000000" w:csb0="00000093" w:csb1="00000000"/>
  </w:font>
  <w:font w:name="Kohinoor Bangla">
    <w:panose1 w:val="02000000000000000000"/>
    <w:charset w:val="4D"/>
    <w:family w:val="auto"/>
    <w:pitch w:val="variable"/>
    <w:sig w:usb0="00010007" w:usb1="00000000" w:usb2="00000000" w:usb3="00000000" w:csb0="00000093" w:csb1="00000000"/>
  </w:font>
  <w:font w:name="Bangla Sangam MN">
    <w:panose1 w:val="02000000000000000000"/>
    <w:charset w:val="00"/>
    <w:family w:val="auto"/>
    <w:pitch w:val="variable"/>
    <w:sig w:usb0="808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5211"/>
    <w:rsid w:val="00134D1C"/>
    <w:rsid w:val="001B1798"/>
    <w:rsid w:val="00333F8F"/>
    <w:rsid w:val="00431BE1"/>
    <w:rsid w:val="00563090"/>
    <w:rsid w:val="005D74E0"/>
    <w:rsid w:val="00605211"/>
    <w:rsid w:val="00680506"/>
    <w:rsid w:val="0082527B"/>
    <w:rsid w:val="00985099"/>
    <w:rsid w:val="00CD33B0"/>
    <w:rsid w:val="00F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5C527E"/>
  <w14:defaultImageDpi w14:val="300"/>
  <w15:docId w15:val="{3836D9C5-5740-9B42-B695-141B58A2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barua</dc:creator>
  <cp:keywords/>
  <dc:description/>
  <cp:lastModifiedBy>Ragini Bordoloi</cp:lastModifiedBy>
  <cp:revision>5</cp:revision>
  <dcterms:created xsi:type="dcterms:W3CDTF">2024-11-29T09:27:00Z</dcterms:created>
  <dcterms:modified xsi:type="dcterms:W3CDTF">2025-09-23T14:01:00Z</dcterms:modified>
</cp:coreProperties>
</file>